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201C" w:rsidRPr="00F70933" w:rsidRDefault="00B5201C" w:rsidP="00B5201C">
      <w:pPr>
        <w:rPr>
          <w:rFonts w:ascii="Arial" w:eastAsia="Times New Roman" w:hAnsi="Arial" w:cs="Arial"/>
          <w:b/>
          <w:bCs/>
          <w:color w:val="212121"/>
          <w:kern w:val="0"/>
          <w:sz w:val="22"/>
          <w:szCs w:val="22"/>
        </w:rPr>
      </w:pPr>
      <w:r w:rsidRPr="00F70933">
        <w:rPr>
          <w:rFonts w:ascii="Arial" w:eastAsia="Times New Roman" w:hAnsi="Arial" w:cs="Arial"/>
          <w:b/>
          <w:bCs/>
          <w:color w:val="212121"/>
          <w:kern w:val="0"/>
          <w:sz w:val="22"/>
          <w:szCs w:val="22"/>
        </w:rPr>
        <w:t>Supplement Table 1.  Members of the panel.</w:t>
      </w:r>
    </w:p>
    <w:p w:rsidR="00B5201C" w:rsidRPr="00F70933" w:rsidRDefault="00B5201C" w:rsidP="00B5201C">
      <w:pPr>
        <w:rPr>
          <w:rFonts w:ascii="Arial" w:eastAsia="Times New Roman" w:hAnsi="Arial" w:cs="Arial"/>
          <w:b/>
          <w:bCs/>
          <w:color w:val="212121"/>
          <w:kern w:val="0"/>
          <w:sz w:val="22"/>
          <w:szCs w:val="22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335"/>
        <w:gridCol w:w="4860"/>
        <w:gridCol w:w="2155"/>
      </w:tblGrid>
      <w:tr w:rsidR="00B5201C" w:rsidRPr="00F70933" w:rsidTr="00F340F9">
        <w:tc>
          <w:tcPr>
            <w:tcW w:w="233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b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b/>
                <w:color w:val="212121"/>
                <w:kern w:val="0"/>
                <w:sz w:val="22"/>
                <w:szCs w:val="22"/>
              </w:rPr>
              <w:t>Panel Member</w:t>
            </w:r>
          </w:p>
        </w:tc>
        <w:tc>
          <w:tcPr>
            <w:tcW w:w="4860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b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b/>
                <w:color w:val="212121"/>
                <w:kern w:val="0"/>
                <w:sz w:val="22"/>
                <w:szCs w:val="22"/>
              </w:rPr>
              <w:t>Institution</w:t>
            </w:r>
          </w:p>
        </w:tc>
        <w:tc>
          <w:tcPr>
            <w:tcW w:w="215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b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b/>
                <w:color w:val="212121"/>
                <w:kern w:val="0"/>
                <w:sz w:val="22"/>
                <w:szCs w:val="22"/>
              </w:rPr>
              <w:t>Specialty</w:t>
            </w:r>
          </w:p>
        </w:tc>
      </w:tr>
      <w:tr w:rsidR="00B5201C" w:rsidRPr="00F70933" w:rsidTr="00F340F9">
        <w:tc>
          <w:tcPr>
            <w:tcW w:w="233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Erin Carter</w:t>
            </w:r>
          </w:p>
        </w:tc>
        <w:tc>
          <w:tcPr>
            <w:tcW w:w="4860" w:type="dxa"/>
          </w:tcPr>
          <w:p w:rsidR="00B5201C" w:rsidRPr="00F70933" w:rsidRDefault="00B5201C" w:rsidP="00F340F9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Hospital for Special Surgery, New York, NY, USA</w:t>
            </w:r>
          </w:p>
        </w:tc>
        <w:tc>
          <w:tcPr>
            <w:tcW w:w="215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Genetic counseling</w:t>
            </w:r>
          </w:p>
        </w:tc>
      </w:tr>
      <w:tr w:rsidR="00B5201C" w:rsidRPr="00F70933" w:rsidTr="00F340F9">
        <w:tc>
          <w:tcPr>
            <w:tcW w:w="233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Lars Folkestad</w:t>
            </w:r>
          </w:p>
        </w:tc>
        <w:tc>
          <w:tcPr>
            <w:tcW w:w="4860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hAnsi="Arial" w:cs="Arial"/>
                <w:color w:val="212121"/>
                <w:sz w:val="22"/>
                <w:szCs w:val="22"/>
              </w:rPr>
              <w:t>Odense University Hospital, Odense Denmark</w:t>
            </w:r>
          </w:p>
        </w:tc>
        <w:tc>
          <w:tcPr>
            <w:tcW w:w="215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Endocrinology</w:t>
            </w:r>
          </w:p>
        </w:tc>
      </w:tr>
      <w:tr w:rsidR="00B5201C" w:rsidRPr="00F70933" w:rsidTr="00F340F9">
        <w:tc>
          <w:tcPr>
            <w:tcW w:w="233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 xml:space="preserve">Jannie Dahl </w:t>
            </w:r>
            <w:proofErr w:type="spellStart"/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Hald</w:t>
            </w:r>
            <w:proofErr w:type="spellEnd"/>
          </w:p>
        </w:tc>
        <w:tc>
          <w:tcPr>
            <w:tcW w:w="4860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hAnsi="Arial" w:cs="Arial"/>
                <w:color w:val="212121"/>
                <w:sz w:val="22"/>
                <w:szCs w:val="22"/>
              </w:rPr>
              <w:t>Aarhus University Hospital, Aarhus, Denmark</w:t>
            </w:r>
          </w:p>
        </w:tc>
        <w:tc>
          <w:tcPr>
            <w:tcW w:w="215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Endocrinology</w:t>
            </w:r>
          </w:p>
        </w:tc>
      </w:tr>
      <w:tr w:rsidR="00B5201C" w:rsidRPr="00F70933" w:rsidTr="00F340F9">
        <w:tc>
          <w:tcPr>
            <w:tcW w:w="233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 xml:space="preserve">Niels </w:t>
            </w:r>
            <w:proofErr w:type="spellStart"/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Holmark</w:t>
            </w:r>
            <w:proofErr w:type="spellEnd"/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 xml:space="preserve"> Andersen</w:t>
            </w:r>
          </w:p>
        </w:tc>
        <w:tc>
          <w:tcPr>
            <w:tcW w:w="4860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hAnsi="Arial" w:cs="Arial"/>
                <w:color w:val="000000"/>
                <w:sz w:val="22"/>
                <w:szCs w:val="22"/>
              </w:rPr>
              <w:t>Aalborg University Hospital, Aalborg, Denmark</w:t>
            </w:r>
          </w:p>
        </w:tc>
        <w:tc>
          <w:tcPr>
            <w:tcW w:w="215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Cardiology</w:t>
            </w:r>
          </w:p>
        </w:tc>
      </w:tr>
      <w:tr w:rsidR="00B5201C" w:rsidRPr="00F70933" w:rsidTr="00F340F9">
        <w:tc>
          <w:tcPr>
            <w:tcW w:w="233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proofErr w:type="spellStart"/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Bente</w:t>
            </w:r>
            <w:proofErr w:type="spellEnd"/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 xml:space="preserve"> </w:t>
            </w:r>
            <w:proofErr w:type="spellStart"/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Landahl</w:t>
            </w:r>
            <w:proofErr w:type="spellEnd"/>
          </w:p>
        </w:tc>
        <w:tc>
          <w:tcPr>
            <w:tcW w:w="4860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hAnsi="Arial" w:cs="Arial"/>
                <w:color w:val="212121"/>
                <w:sz w:val="22"/>
                <w:szCs w:val="22"/>
              </w:rPr>
              <w:t>Aarhus University Hospital, Aarhus, Denmark</w:t>
            </w:r>
          </w:p>
        </w:tc>
        <w:tc>
          <w:tcPr>
            <w:tcW w:w="215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Endocrinology</w:t>
            </w:r>
          </w:p>
        </w:tc>
      </w:tr>
      <w:tr w:rsidR="00B5201C" w:rsidRPr="00F70933" w:rsidTr="00F340F9">
        <w:tc>
          <w:tcPr>
            <w:tcW w:w="233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 xml:space="preserve">Sandesh C.S.  </w:t>
            </w:r>
            <w:proofErr w:type="spellStart"/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Nagamani</w:t>
            </w:r>
            <w:proofErr w:type="spellEnd"/>
          </w:p>
        </w:tc>
        <w:tc>
          <w:tcPr>
            <w:tcW w:w="4860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hAnsi="Arial" w:cs="Arial"/>
                <w:color w:val="212121"/>
                <w:sz w:val="22"/>
                <w:szCs w:val="22"/>
              </w:rPr>
              <w:t>Baylor</w:t>
            </w:r>
            <w:r w:rsidRPr="00F70933">
              <w:rPr>
                <w:rStyle w:val="apple-converted-space"/>
                <w:rFonts w:ascii="Arial" w:hAnsi="Arial" w:cs="Arial"/>
                <w:color w:val="212121"/>
                <w:sz w:val="22"/>
                <w:szCs w:val="22"/>
              </w:rPr>
              <w:t> </w:t>
            </w:r>
            <w:r w:rsidRPr="00F70933">
              <w:rPr>
                <w:rFonts w:ascii="Arial" w:hAnsi="Arial" w:cs="Arial"/>
                <w:color w:val="212121"/>
                <w:sz w:val="22"/>
                <w:szCs w:val="22"/>
              </w:rPr>
              <w:t>College of Medicine, Houston, TX, USA</w:t>
            </w:r>
          </w:p>
        </w:tc>
        <w:tc>
          <w:tcPr>
            <w:tcW w:w="215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Genetics</w:t>
            </w:r>
          </w:p>
        </w:tc>
      </w:tr>
      <w:tr w:rsidR="00B5201C" w:rsidRPr="00F70933" w:rsidTr="00F340F9">
        <w:tc>
          <w:tcPr>
            <w:tcW w:w="233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Eric Orwoll</w:t>
            </w:r>
          </w:p>
        </w:tc>
        <w:tc>
          <w:tcPr>
            <w:tcW w:w="4860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Oregon Health &amp; Science University, Portland, OR, USA</w:t>
            </w:r>
          </w:p>
        </w:tc>
        <w:tc>
          <w:tcPr>
            <w:tcW w:w="215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Endocrinology</w:t>
            </w:r>
          </w:p>
        </w:tc>
      </w:tr>
      <w:tr w:rsidR="00B5201C" w:rsidRPr="00F70933" w:rsidTr="00F340F9">
        <w:tc>
          <w:tcPr>
            <w:tcW w:w="233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Siddharth K. Prakash</w:t>
            </w:r>
          </w:p>
        </w:tc>
        <w:tc>
          <w:tcPr>
            <w:tcW w:w="4860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hAnsi="Arial" w:cs="Arial"/>
                <w:color w:val="212121"/>
                <w:sz w:val="22"/>
                <w:szCs w:val="22"/>
              </w:rPr>
              <w:t>University of Texas Health Science Center at Houston, TX, USA</w:t>
            </w:r>
          </w:p>
        </w:tc>
        <w:tc>
          <w:tcPr>
            <w:tcW w:w="215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Cardiology</w:t>
            </w:r>
          </w:p>
        </w:tc>
      </w:tr>
      <w:tr w:rsidR="00B5201C" w:rsidRPr="00F70933" w:rsidTr="00F340F9">
        <w:tc>
          <w:tcPr>
            <w:tcW w:w="233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 xml:space="preserve">Cathy </w:t>
            </w:r>
            <w:proofErr w:type="spellStart"/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Raggio</w:t>
            </w:r>
            <w:proofErr w:type="spellEnd"/>
          </w:p>
        </w:tc>
        <w:tc>
          <w:tcPr>
            <w:tcW w:w="4860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Hospital for Special Surgery, New York, NY, USA</w:t>
            </w:r>
          </w:p>
        </w:tc>
        <w:tc>
          <w:tcPr>
            <w:tcW w:w="215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Orthopedics</w:t>
            </w:r>
          </w:p>
        </w:tc>
      </w:tr>
      <w:tr w:rsidR="00B5201C" w:rsidRPr="00F70933" w:rsidTr="00F340F9">
        <w:tc>
          <w:tcPr>
            <w:tcW w:w="233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Stuart H. Ralston</w:t>
            </w:r>
          </w:p>
        </w:tc>
        <w:tc>
          <w:tcPr>
            <w:tcW w:w="4860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University of Edinburgh, Edinburgh, Scotland</w:t>
            </w:r>
          </w:p>
        </w:tc>
        <w:tc>
          <w:tcPr>
            <w:tcW w:w="215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Endocrinology</w:t>
            </w:r>
          </w:p>
        </w:tc>
      </w:tr>
      <w:tr w:rsidR="00B5201C" w:rsidRPr="00F70933" w:rsidTr="00F340F9">
        <w:tc>
          <w:tcPr>
            <w:tcW w:w="233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 xml:space="preserve">Robert </w:t>
            </w:r>
            <w:proofErr w:type="spellStart"/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Sandhaus</w:t>
            </w:r>
            <w:proofErr w:type="spellEnd"/>
          </w:p>
        </w:tc>
        <w:tc>
          <w:tcPr>
            <w:tcW w:w="4860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National Jewish Health, Denver, CO, USA</w:t>
            </w:r>
          </w:p>
        </w:tc>
        <w:tc>
          <w:tcPr>
            <w:tcW w:w="215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Pulmonary</w:t>
            </w:r>
          </w:p>
        </w:tc>
      </w:tr>
      <w:tr w:rsidR="00B5201C" w:rsidRPr="00F70933" w:rsidTr="00F340F9">
        <w:tc>
          <w:tcPr>
            <w:tcW w:w="233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Oliver Semler</w:t>
            </w:r>
          </w:p>
        </w:tc>
        <w:tc>
          <w:tcPr>
            <w:tcW w:w="4860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University Cologne, Cologne, Germany</w:t>
            </w:r>
          </w:p>
        </w:tc>
        <w:tc>
          <w:tcPr>
            <w:tcW w:w="215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Endocrinology</w:t>
            </w:r>
          </w:p>
        </w:tc>
      </w:tr>
      <w:tr w:rsidR="00B5201C" w:rsidRPr="00F70933" w:rsidTr="00F340F9">
        <w:tc>
          <w:tcPr>
            <w:tcW w:w="233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Laura Tosi</w:t>
            </w:r>
          </w:p>
        </w:tc>
        <w:tc>
          <w:tcPr>
            <w:tcW w:w="4860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Children’s National Hospital, Washington D.C., USA</w:t>
            </w:r>
          </w:p>
        </w:tc>
        <w:tc>
          <w:tcPr>
            <w:tcW w:w="2155" w:type="dxa"/>
          </w:tcPr>
          <w:p w:rsidR="00B5201C" w:rsidRPr="00F70933" w:rsidRDefault="00B5201C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Orthopedics</w:t>
            </w:r>
          </w:p>
        </w:tc>
      </w:tr>
    </w:tbl>
    <w:p w:rsidR="00B5201C" w:rsidRPr="00F70933" w:rsidRDefault="00B5201C" w:rsidP="00B5201C">
      <w:pPr>
        <w:rPr>
          <w:rFonts w:ascii="Arial" w:eastAsia="Times New Roman" w:hAnsi="Arial" w:cs="Arial"/>
          <w:b/>
          <w:bCs/>
          <w:color w:val="212121"/>
          <w:kern w:val="0"/>
          <w:sz w:val="22"/>
          <w:szCs w:val="22"/>
        </w:rPr>
      </w:pPr>
      <w:bookmarkStart w:id="0" w:name="_GoBack"/>
      <w:bookmarkEnd w:id="0"/>
    </w:p>
    <w:sectPr w:rsidR="00B5201C" w:rsidRPr="00F70933" w:rsidSect="00BE0241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"/>
      </w:rPr>
      <w:id w:val="-1960256556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:rsidR="0088640E" w:rsidRDefault="00B5201C" w:rsidP="0088640E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:rsidR="0088640E" w:rsidRDefault="00B5201C" w:rsidP="0088640E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"/>
      </w:rPr>
      <w:id w:val="1673075324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:rsidR="0088640E" w:rsidRDefault="00B5201C" w:rsidP="0088640E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25</w:t>
        </w:r>
        <w:r>
          <w:rPr>
            <w:rStyle w:val="Sidetal"/>
          </w:rPr>
          <w:fldChar w:fldCharType="end"/>
        </w:r>
      </w:p>
    </w:sdtContent>
  </w:sdt>
  <w:p w:rsidR="0088640E" w:rsidRDefault="00B5201C" w:rsidP="0088640E">
    <w:pPr>
      <w:pStyle w:val="Sidefod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40876"/>
    <w:multiLevelType w:val="hybridMultilevel"/>
    <w:tmpl w:val="7A6E684A"/>
    <w:lvl w:ilvl="0" w:tplc="6D90C9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1A72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467C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648E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EC0C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8EE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46F6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C400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BE55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03928D6"/>
    <w:multiLevelType w:val="hybridMultilevel"/>
    <w:tmpl w:val="888E5B10"/>
    <w:lvl w:ilvl="0" w:tplc="DB0275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2EB4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2217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88B5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1AE5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E2AD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54D4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B82C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4A97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7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01C"/>
    <w:rsid w:val="0002701C"/>
    <w:rsid w:val="00061A06"/>
    <w:rsid w:val="00096C7C"/>
    <w:rsid w:val="000B271D"/>
    <w:rsid w:val="000B7448"/>
    <w:rsid w:val="001535DE"/>
    <w:rsid w:val="002025A6"/>
    <w:rsid w:val="002A6DDD"/>
    <w:rsid w:val="002B2FEE"/>
    <w:rsid w:val="00302216"/>
    <w:rsid w:val="003131EF"/>
    <w:rsid w:val="00317A6A"/>
    <w:rsid w:val="0038686E"/>
    <w:rsid w:val="003A0903"/>
    <w:rsid w:val="003E38B9"/>
    <w:rsid w:val="003F7C26"/>
    <w:rsid w:val="00400944"/>
    <w:rsid w:val="0047238C"/>
    <w:rsid w:val="00474D73"/>
    <w:rsid w:val="004838C4"/>
    <w:rsid w:val="004A5D8B"/>
    <w:rsid w:val="004E34BE"/>
    <w:rsid w:val="00512352"/>
    <w:rsid w:val="00566147"/>
    <w:rsid w:val="00566C77"/>
    <w:rsid w:val="00572303"/>
    <w:rsid w:val="005C4DB1"/>
    <w:rsid w:val="005C5B31"/>
    <w:rsid w:val="005D62FA"/>
    <w:rsid w:val="00606644"/>
    <w:rsid w:val="00642D20"/>
    <w:rsid w:val="0065780D"/>
    <w:rsid w:val="0068495D"/>
    <w:rsid w:val="00684D6C"/>
    <w:rsid w:val="00685B95"/>
    <w:rsid w:val="00697141"/>
    <w:rsid w:val="00794436"/>
    <w:rsid w:val="00796ABB"/>
    <w:rsid w:val="007D0831"/>
    <w:rsid w:val="00820662"/>
    <w:rsid w:val="008208A0"/>
    <w:rsid w:val="00844022"/>
    <w:rsid w:val="00926D22"/>
    <w:rsid w:val="00995340"/>
    <w:rsid w:val="009B2812"/>
    <w:rsid w:val="009F5A35"/>
    <w:rsid w:val="00A0027D"/>
    <w:rsid w:val="00A26BAA"/>
    <w:rsid w:val="00A434B7"/>
    <w:rsid w:val="00A50F90"/>
    <w:rsid w:val="00A55E27"/>
    <w:rsid w:val="00A77BA8"/>
    <w:rsid w:val="00AC5D8E"/>
    <w:rsid w:val="00B07DB2"/>
    <w:rsid w:val="00B5201C"/>
    <w:rsid w:val="00B86A8B"/>
    <w:rsid w:val="00BD2984"/>
    <w:rsid w:val="00C43A94"/>
    <w:rsid w:val="00D27F1C"/>
    <w:rsid w:val="00D56A0C"/>
    <w:rsid w:val="00DA312D"/>
    <w:rsid w:val="00DC70EE"/>
    <w:rsid w:val="00DF57F1"/>
    <w:rsid w:val="00E124FC"/>
    <w:rsid w:val="00E41061"/>
    <w:rsid w:val="00E5367C"/>
    <w:rsid w:val="00E80C3B"/>
    <w:rsid w:val="00E810FD"/>
    <w:rsid w:val="00EB0A8E"/>
    <w:rsid w:val="00F71345"/>
    <w:rsid w:val="00F867EF"/>
    <w:rsid w:val="00FA74F7"/>
    <w:rsid w:val="00FF1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5F2EDB-342D-4B41-8B35-12963193E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201C"/>
    <w:rPr>
      <w:kern w:val="2"/>
      <w:lang w:val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apple-converted-space">
    <w:name w:val="apple-converted-space"/>
    <w:basedOn w:val="Standardskrifttypeiafsnit"/>
    <w:rsid w:val="00B5201C"/>
  </w:style>
  <w:style w:type="paragraph" w:styleId="Listeafsnit">
    <w:name w:val="List Paragraph"/>
    <w:basedOn w:val="Normal"/>
    <w:uiPriority w:val="34"/>
    <w:qFormat/>
    <w:rsid w:val="00B5201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</w:rPr>
  </w:style>
  <w:style w:type="paragraph" w:customStyle="1" w:styleId="EndNoteBibliography">
    <w:name w:val="EndNote Bibliography"/>
    <w:basedOn w:val="Normal"/>
    <w:link w:val="EndNoteBibliographyChar"/>
    <w:rsid w:val="00B5201C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krifttypeiafsnit"/>
    <w:link w:val="EndNoteBibliography"/>
    <w:rsid w:val="00B5201C"/>
    <w:rPr>
      <w:rFonts w:ascii="Calibri" w:hAnsi="Calibri" w:cs="Calibri"/>
      <w:noProof/>
      <w:kern w:val="2"/>
      <w:lang w:val="en-US"/>
      <w14:ligatures w14:val="standardContextual"/>
    </w:rPr>
  </w:style>
  <w:style w:type="paragraph" w:styleId="Sidefod">
    <w:name w:val="footer"/>
    <w:basedOn w:val="Normal"/>
    <w:link w:val="SidefodTegn"/>
    <w:uiPriority w:val="99"/>
    <w:unhideWhenUsed/>
    <w:rsid w:val="00B5201C"/>
    <w:pPr>
      <w:tabs>
        <w:tab w:val="center" w:pos="4680"/>
        <w:tab w:val="right" w:pos="936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5201C"/>
    <w:rPr>
      <w:kern w:val="2"/>
      <w:lang w:val="en-US"/>
      <w14:ligatures w14:val="standardContextual"/>
    </w:rPr>
  </w:style>
  <w:style w:type="character" w:styleId="Sidetal">
    <w:name w:val="page number"/>
    <w:basedOn w:val="Standardskrifttypeiafsnit"/>
    <w:uiPriority w:val="99"/>
    <w:semiHidden/>
    <w:unhideWhenUsed/>
    <w:rsid w:val="00B5201C"/>
  </w:style>
  <w:style w:type="table" w:styleId="Tabel-Gitter">
    <w:name w:val="Table Grid"/>
    <w:basedOn w:val="Tabel-Normal"/>
    <w:uiPriority w:val="39"/>
    <w:rsid w:val="00B5201C"/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927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Folkestad</dc:creator>
  <cp:keywords/>
  <dc:description/>
  <cp:lastModifiedBy>Lars Folkestad</cp:lastModifiedBy>
  <cp:revision>1</cp:revision>
  <dcterms:created xsi:type="dcterms:W3CDTF">2024-07-10T08:04:00Z</dcterms:created>
  <dcterms:modified xsi:type="dcterms:W3CDTF">2024-07-10T08:05:00Z</dcterms:modified>
</cp:coreProperties>
</file>